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BFFCA" w14:textId="657C8D32" w:rsidR="00C01BEB" w:rsidRDefault="00C01BEB" w:rsidP="00465E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audin-1 </w:t>
      </w:r>
    </w:p>
    <w:p w14:paraId="1E2F7D3C" w14:textId="3F953619" w:rsidR="00C01BEB" w:rsidRDefault="00C01BEB" w:rsidP="00465E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432A84" w14:textId="5AB63BF3" w:rsidR="00465E2E" w:rsidRDefault="00C01BEB" w:rsidP="00465E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We detected the </w:t>
      </w:r>
      <w:r w:rsidRPr="00C01BEB">
        <w:rPr>
          <w:rFonts w:ascii="Times New Roman" w:hAnsi="Times New Roman" w:cs="Times New Roman"/>
          <w:color w:val="000000" w:themeColor="text1"/>
          <w:sz w:val="24"/>
          <w:szCs w:val="24"/>
        </w:rPr>
        <w:t>Claudin-1 expres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="00465E2E" w:rsidRPr="00465E2E"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 w:rsidR="00465E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i</w:t>
      </w:r>
      <w:r w:rsidR="00465E2E" w:rsidRPr="00465E2E">
        <w:rPr>
          <w:rFonts w:ascii="Times New Roman" w:hAnsi="Times New Roman" w:cs="Times New Roman"/>
          <w:color w:val="000000" w:themeColor="text1"/>
          <w:sz w:val="24"/>
          <w:szCs w:val="24"/>
        </w:rPr>
        <w:t>ntestinal endothelium</w:t>
      </w:r>
      <w:r w:rsidR="008C45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ice</w:t>
      </w:r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proofErr w:type="spellStart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NCD</w:t>
      </w:r>
      <w:proofErr w:type="spellEnd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HFD+PBS</w:t>
      </w:r>
      <w:proofErr w:type="spellEnd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HFD+La</w:t>
      </w:r>
      <w:proofErr w:type="spellEnd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HFD+La</w:t>
      </w:r>
      <w:r w:rsidR="00463D1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+</w:t>
      </w:r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PBS</w:t>
      </w:r>
      <w:proofErr w:type="spellEnd"/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8C453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65E2E" w:rsidRPr="000B0FF6">
        <w:rPr>
          <w:rFonts w:ascii="Times New Roman" w:hAnsi="Times New Roman" w:cs="Times New Roman"/>
          <w:color w:val="000000" w:themeColor="text1"/>
          <w:sz w:val="24"/>
          <w:szCs w:val="24"/>
        </w:rPr>
        <w:t>Claudin-1 expressions</w:t>
      </w:r>
      <w:r w:rsidR="00465E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65E2E" w:rsidRPr="000B0FF6">
        <w:rPr>
          <w:rFonts w:ascii="Times New Roman" w:hAnsi="Times New Roman" w:cs="Times New Roman"/>
          <w:color w:val="000000" w:themeColor="text1"/>
          <w:sz w:val="24"/>
          <w:szCs w:val="24"/>
        </w:rPr>
        <w:t>normalized to actin</w:t>
      </w:r>
      <w:r w:rsidR="00465E2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63D1F"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>Each</w:t>
      </w:r>
      <w:r w:rsidR="00463D1F"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nd show</w:t>
      </w:r>
      <w:r w:rsidR="00463D1F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463D1F"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of the test after mixing three different mouse samples. We repeated it three times.</w:t>
      </w:r>
    </w:p>
    <w:p w14:paraId="011D41D1" w14:textId="5A72954A" w:rsidR="00463D1F" w:rsidRDefault="00463D1F" w:rsidP="00465E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D611B8" w14:textId="6CD93A2E" w:rsidR="00463D1F" w:rsidRDefault="00463D1F" w:rsidP="00465E2E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ZO-1</w:t>
      </w:r>
    </w:p>
    <w:p w14:paraId="622D94AB" w14:textId="0B08B0BF" w:rsidR="00463D1F" w:rsidRDefault="00463D1F" w:rsidP="00463D1F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detected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ZO-1</w:t>
      </w:r>
      <w:r w:rsidRPr="00C01BE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</w:t>
      </w:r>
      <w:r w:rsidRPr="00465E2E"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i</w:t>
      </w:r>
      <w:r w:rsidRPr="00465E2E">
        <w:rPr>
          <w:rFonts w:ascii="Times New Roman" w:hAnsi="Times New Roman" w:cs="Times New Roman"/>
          <w:color w:val="000000" w:themeColor="text1"/>
          <w:sz w:val="24"/>
          <w:szCs w:val="24"/>
        </w:rPr>
        <w:t>ntestinal endothelium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mice (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C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FD+PB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FD+La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HFD+L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+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B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>ZO-1</w:t>
      </w:r>
      <w:r w:rsidRPr="000B0FF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ression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B0FF6">
        <w:rPr>
          <w:rFonts w:ascii="Times New Roman" w:hAnsi="Times New Roman" w:cs="Times New Roman"/>
          <w:color w:val="000000" w:themeColor="text1"/>
          <w:sz w:val="24"/>
          <w:szCs w:val="24"/>
        </w:rPr>
        <w:t>normalized to act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>Each band show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463D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results of the test after mixing three different mouse samples. We repeated it three times.</w:t>
      </w:r>
    </w:p>
    <w:p w14:paraId="6499E3E2" w14:textId="77777777" w:rsidR="00463D1F" w:rsidRPr="00465E2E" w:rsidRDefault="00463D1F" w:rsidP="00465E2E">
      <w:pPr>
        <w:spacing w:line="36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334C9B55" w14:textId="77777777" w:rsidR="00C01BEB" w:rsidRDefault="00C01BEB">
      <w:pPr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</w:p>
    <w:p w14:paraId="640DA028" w14:textId="6771537F" w:rsidR="00C53E92" w:rsidRDefault="00C53E92" w:rsidP="00C01BEB">
      <w:pPr>
        <w:ind w:firstLineChars="200" w:firstLine="420"/>
      </w:pPr>
    </w:p>
    <w:p w14:paraId="019D0D40" w14:textId="01120920" w:rsidR="00463D1F" w:rsidRPr="00463D1F" w:rsidRDefault="00463D1F" w:rsidP="00463D1F"/>
    <w:p w14:paraId="2BF4BEEF" w14:textId="674D9F8A" w:rsidR="00463D1F" w:rsidRPr="00463D1F" w:rsidRDefault="00463D1F" w:rsidP="00463D1F"/>
    <w:p w14:paraId="27EE51FB" w14:textId="7CCBC812" w:rsidR="00463D1F" w:rsidRPr="00463D1F" w:rsidRDefault="00463D1F" w:rsidP="00463D1F"/>
    <w:p w14:paraId="30C75C17" w14:textId="6B24BA71" w:rsidR="00463D1F" w:rsidRPr="00463D1F" w:rsidRDefault="00463D1F" w:rsidP="00463D1F"/>
    <w:p w14:paraId="7B1163F4" w14:textId="65347ED9" w:rsidR="00463D1F" w:rsidRPr="00463D1F" w:rsidRDefault="00463D1F" w:rsidP="00463D1F"/>
    <w:p w14:paraId="29F34ABC" w14:textId="7586EA75" w:rsidR="00463D1F" w:rsidRDefault="00463D1F" w:rsidP="00463D1F"/>
    <w:p w14:paraId="53DD7460" w14:textId="77777777" w:rsidR="00463D1F" w:rsidRPr="00463D1F" w:rsidRDefault="00463D1F" w:rsidP="00463D1F">
      <w:pPr>
        <w:jc w:val="right"/>
      </w:pPr>
    </w:p>
    <w:sectPr w:rsidR="00463D1F" w:rsidRPr="00463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6BAF48" w14:textId="77777777" w:rsidR="00EE2B75" w:rsidRDefault="00EE2B75" w:rsidP="00C01BEB">
      <w:r>
        <w:separator/>
      </w:r>
    </w:p>
  </w:endnote>
  <w:endnote w:type="continuationSeparator" w:id="0">
    <w:p w14:paraId="72C39CF0" w14:textId="77777777" w:rsidR="00EE2B75" w:rsidRDefault="00EE2B75" w:rsidP="00C01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CCB21A" w14:textId="77777777" w:rsidR="00EE2B75" w:rsidRDefault="00EE2B75" w:rsidP="00C01BEB">
      <w:r>
        <w:separator/>
      </w:r>
    </w:p>
  </w:footnote>
  <w:footnote w:type="continuationSeparator" w:id="0">
    <w:p w14:paraId="5DF015EB" w14:textId="77777777" w:rsidR="00EE2B75" w:rsidRDefault="00EE2B75" w:rsidP="00C01B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E92"/>
    <w:rsid w:val="00463D1F"/>
    <w:rsid w:val="00465E2E"/>
    <w:rsid w:val="008C453A"/>
    <w:rsid w:val="00C01BEB"/>
    <w:rsid w:val="00C53E92"/>
    <w:rsid w:val="00EE2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5365B6"/>
  <w15:chartTrackingRefBased/>
  <w15:docId w15:val="{40F965F3-524D-4566-9BFE-502AD12920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1B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1BE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1B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1B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4-07-07T08:23:00Z</dcterms:created>
  <dcterms:modified xsi:type="dcterms:W3CDTF">2024-07-07T09:01:00Z</dcterms:modified>
</cp:coreProperties>
</file>